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13632" w14:textId="77777777" w:rsidR="00BB25C4" w:rsidRPr="001F1A9C" w:rsidRDefault="006A3DDE">
      <w:pPr>
        <w:rPr>
          <w:sz w:val="36"/>
          <w:szCs w:val="36"/>
        </w:rPr>
      </w:pPr>
      <w:r w:rsidRPr="001F1A9C">
        <w:rPr>
          <w:sz w:val="36"/>
          <w:szCs w:val="36"/>
        </w:rPr>
        <w:t>S1 Table</w:t>
      </w:r>
    </w:p>
    <w:p w14:paraId="7398CE4A" w14:textId="77777777" w:rsidR="006A3DDE" w:rsidRDefault="006A3DDE"/>
    <w:p w14:paraId="482EDA94" w14:textId="34284D4A" w:rsidR="00F0631F" w:rsidRPr="001F1A9C" w:rsidRDefault="00F0631F" w:rsidP="00F0631F">
      <w:pPr>
        <w:rPr>
          <w:b/>
        </w:rPr>
      </w:pPr>
      <w:r w:rsidRPr="001F1A9C">
        <w:rPr>
          <w:b/>
        </w:rPr>
        <w:t xml:space="preserve">Supporting Table 1. </w:t>
      </w:r>
      <w:proofErr w:type="spellStart"/>
      <w:r w:rsidRPr="001F1A9C">
        <w:rPr>
          <w:b/>
        </w:rPr>
        <w:t>IMCI</w:t>
      </w:r>
      <w:proofErr w:type="spellEnd"/>
      <w:r w:rsidRPr="001F1A9C">
        <w:rPr>
          <w:b/>
        </w:rPr>
        <w:t xml:space="preserve"> general danger signs (unconscious, sleepy/lethargic, convulsing, vomits everything, unable to eat/drink) depending on clinical characteristics</w:t>
      </w:r>
      <w:r w:rsidR="0091367E">
        <w:rPr>
          <w:b/>
        </w:rPr>
        <w:t xml:space="preserve">. </w:t>
      </w:r>
      <w:r w:rsidR="0091367E" w:rsidRPr="009C5EA2">
        <w:rPr>
          <w:rFonts w:ascii="Cambria" w:hAnsi="Cambria"/>
          <w:b/>
        </w:rPr>
        <w:t>SpO</w:t>
      </w:r>
      <w:r w:rsidR="0091367E" w:rsidRPr="009C5EA2">
        <w:rPr>
          <w:rFonts w:ascii="Cambria" w:hAnsi="Cambria"/>
          <w:b/>
          <w:vertAlign w:val="subscript"/>
        </w:rPr>
        <w:t>2</w:t>
      </w:r>
      <w:r w:rsidR="0091367E">
        <w:rPr>
          <w:b/>
        </w:rPr>
        <w:t xml:space="preserve"> results excluded from manuscript included.</w:t>
      </w:r>
    </w:p>
    <w:p w14:paraId="4884369B" w14:textId="77777777" w:rsidR="00F0631F" w:rsidRDefault="00F0631F"/>
    <w:p w14:paraId="132FC628" w14:textId="77777777" w:rsidR="00F0631F" w:rsidRDefault="00F0631F"/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3369"/>
        <w:gridCol w:w="2551"/>
        <w:gridCol w:w="2552"/>
        <w:gridCol w:w="1417"/>
      </w:tblGrid>
      <w:tr w:rsidR="00F0631F" w:rsidRPr="00A13309" w14:paraId="62AB6105" w14:textId="77777777" w:rsidTr="001F1A9C">
        <w:tc>
          <w:tcPr>
            <w:tcW w:w="3369" w:type="dxa"/>
          </w:tcPr>
          <w:p w14:paraId="2AD1AAF3" w14:textId="77777777" w:rsidR="00F0631F" w:rsidRPr="00A13309" w:rsidRDefault="00F0631F" w:rsidP="00E0610D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14:paraId="4897EB84" w14:textId="77777777" w:rsidR="00F0631F" w:rsidRPr="001F1A9C" w:rsidRDefault="00F0631F" w:rsidP="00E0610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1F1A9C">
              <w:rPr>
                <w:b/>
                <w:sz w:val="20"/>
                <w:szCs w:val="20"/>
              </w:rPr>
              <w:t>IMCI</w:t>
            </w:r>
            <w:proofErr w:type="spellEnd"/>
            <w:r w:rsidRPr="001F1A9C">
              <w:rPr>
                <w:b/>
                <w:sz w:val="20"/>
                <w:szCs w:val="20"/>
              </w:rPr>
              <w:t xml:space="preserve"> general danger sign present</w:t>
            </w:r>
          </w:p>
          <w:p w14:paraId="07330C7C" w14:textId="77777777" w:rsidR="00F0631F" w:rsidRPr="00A13309" w:rsidRDefault="00F0631F" w:rsidP="00E0610D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1330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N=848</w:t>
            </w:r>
          </w:p>
          <w:p w14:paraId="4C72A93E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552" w:type="dxa"/>
          </w:tcPr>
          <w:p w14:paraId="65D39234" w14:textId="77777777" w:rsidR="00F0631F" w:rsidRPr="001F1A9C" w:rsidRDefault="00F0631F" w:rsidP="00E0610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1F1A9C">
              <w:rPr>
                <w:b/>
                <w:sz w:val="20"/>
                <w:szCs w:val="20"/>
              </w:rPr>
              <w:t>IMCI</w:t>
            </w:r>
            <w:proofErr w:type="spellEnd"/>
            <w:r w:rsidRPr="001F1A9C">
              <w:rPr>
                <w:b/>
                <w:sz w:val="20"/>
                <w:szCs w:val="20"/>
              </w:rPr>
              <w:t xml:space="preserve"> general danger sign not present</w:t>
            </w:r>
          </w:p>
          <w:p w14:paraId="009CB733" w14:textId="77777777" w:rsidR="00F0631F" w:rsidRPr="00A13309" w:rsidRDefault="00F0631F" w:rsidP="00E0610D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1330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N=2,095</w:t>
            </w:r>
          </w:p>
          <w:p w14:paraId="172CDEFF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17" w:type="dxa"/>
          </w:tcPr>
          <w:p w14:paraId="2F738A58" w14:textId="77777777" w:rsidR="00F0631F" w:rsidRPr="001F1A9C" w:rsidRDefault="00F0631F" w:rsidP="00E0610D">
            <w:pPr>
              <w:jc w:val="center"/>
              <w:rPr>
                <w:b/>
                <w:sz w:val="20"/>
                <w:szCs w:val="20"/>
              </w:rPr>
            </w:pPr>
            <w:r w:rsidRPr="001F1A9C">
              <w:rPr>
                <w:b/>
                <w:sz w:val="20"/>
                <w:szCs w:val="20"/>
              </w:rPr>
              <w:t>Total</w:t>
            </w:r>
          </w:p>
          <w:p w14:paraId="7E8F2FAA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</w:p>
          <w:p w14:paraId="56247F36" w14:textId="77777777" w:rsidR="00F0631F" w:rsidRPr="00A13309" w:rsidRDefault="00F0631F" w:rsidP="00E0610D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A1330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N=2,943</w:t>
            </w:r>
          </w:p>
          <w:p w14:paraId="513112CF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F0631F" w:rsidRPr="00A13309" w14:paraId="53FE256C" w14:textId="77777777" w:rsidTr="00F0631F">
        <w:tc>
          <w:tcPr>
            <w:tcW w:w="9889" w:type="dxa"/>
            <w:gridSpan w:val="4"/>
          </w:tcPr>
          <w:p w14:paraId="63B5E424" w14:textId="77777777" w:rsidR="00F0631F" w:rsidRPr="00A13309" w:rsidRDefault="00F0631F" w:rsidP="00E0610D">
            <w:pPr>
              <w:rPr>
                <w:sz w:val="20"/>
                <w:szCs w:val="20"/>
              </w:rPr>
            </w:pPr>
            <w:r w:rsidRPr="00A13309">
              <w:rPr>
                <w:b/>
                <w:sz w:val="20"/>
                <w:szCs w:val="20"/>
              </w:rPr>
              <w:t>Respiratory signs</w:t>
            </w:r>
          </w:p>
        </w:tc>
      </w:tr>
      <w:tr w:rsidR="00F0631F" w:rsidRPr="00A13309" w14:paraId="16DF7A54" w14:textId="77777777" w:rsidTr="001F1A9C">
        <w:tc>
          <w:tcPr>
            <w:tcW w:w="3369" w:type="dxa"/>
          </w:tcPr>
          <w:p w14:paraId="57EE9319" w14:textId="77777777" w:rsidR="00F0631F" w:rsidRPr="00A13309" w:rsidRDefault="00F0631F" w:rsidP="00F0631F">
            <w:pPr>
              <w:ind w:firstLine="142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Tachypnea for age*</w:t>
            </w:r>
          </w:p>
        </w:tc>
        <w:tc>
          <w:tcPr>
            <w:tcW w:w="2551" w:type="dxa"/>
          </w:tcPr>
          <w:p w14:paraId="768E1160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38 (4.5)</w:t>
            </w:r>
          </w:p>
        </w:tc>
        <w:tc>
          <w:tcPr>
            <w:tcW w:w="2552" w:type="dxa"/>
          </w:tcPr>
          <w:p w14:paraId="433D9446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63 (3.0)</w:t>
            </w:r>
          </w:p>
        </w:tc>
        <w:tc>
          <w:tcPr>
            <w:tcW w:w="1417" w:type="dxa"/>
          </w:tcPr>
          <w:p w14:paraId="2C6E19C6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101 (3.4)</w:t>
            </w:r>
          </w:p>
        </w:tc>
      </w:tr>
      <w:tr w:rsidR="00F0631F" w:rsidRPr="00A13309" w14:paraId="01F5BEE6" w14:textId="77777777" w:rsidTr="001F1A9C">
        <w:tc>
          <w:tcPr>
            <w:tcW w:w="3369" w:type="dxa"/>
          </w:tcPr>
          <w:p w14:paraId="1664A13D" w14:textId="77777777" w:rsidR="00F0631F" w:rsidRPr="00A13309" w:rsidRDefault="00F0631F" w:rsidP="00F0631F">
            <w:pPr>
              <w:ind w:firstLine="142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RR not done/error</w:t>
            </w:r>
          </w:p>
        </w:tc>
        <w:tc>
          <w:tcPr>
            <w:tcW w:w="2551" w:type="dxa"/>
          </w:tcPr>
          <w:p w14:paraId="2D8A67E5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718 (84.7)</w:t>
            </w:r>
          </w:p>
        </w:tc>
        <w:tc>
          <w:tcPr>
            <w:tcW w:w="2552" w:type="dxa"/>
          </w:tcPr>
          <w:p w14:paraId="31C081A7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1,826 (87.2)</w:t>
            </w:r>
          </w:p>
        </w:tc>
        <w:tc>
          <w:tcPr>
            <w:tcW w:w="1417" w:type="dxa"/>
          </w:tcPr>
          <w:p w14:paraId="413AA5C1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2,544 (86.4)</w:t>
            </w:r>
          </w:p>
        </w:tc>
      </w:tr>
      <w:tr w:rsidR="00F0631F" w:rsidRPr="00A13309" w14:paraId="26D2356A" w14:textId="77777777" w:rsidTr="001F1A9C">
        <w:tc>
          <w:tcPr>
            <w:tcW w:w="3369" w:type="dxa"/>
          </w:tcPr>
          <w:p w14:paraId="4BA9329B" w14:textId="77777777" w:rsidR="00F0631F" w:rsidRPr="00A13309" w:rsidRDefault="00F0631F" w:rsidP="00F0631F">
            <w:pPr>
              <w:ind w:firstLine="142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Chest indrawing</w:t>
            </w:r>
          </w:p>
        </w:tc>
        <w:tc>
          <w:tcPr>
            <w:tcW w:w="2551" w:type="dxa"/>
          </w:tcPr>
          <w:p w14:paraId="35072EDE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22 (2.6)</w:t>
            </w:r>
          </w:p>
        </w:tc>
        <w:tc>
          <w:tcPr>
            <w:tcW w:w="2552" w:type="dxa"/>
          </w:tcPr>
          <w:p w14:paraId="6F9DBADC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13 (0.6)</w:t>
            </w:r>
          </w:p>
        </w:tc>
        <w:tc>
          <w:tcPr>
            <w:tcW w:w="1417" w:type="dxa"/>
          </w:tcPr>
          <w:p w14:paraId="11167D51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35 (1.2)</w:t>
            </w:r>
          </w:p>
        </w:tc>
      </w:tr>
      <w:tr w:rsidR="00F0631F" w:rsidRPr="00A13309" w14:paraId="6BED5B8D" w14:textId="77777777" w:rsidTr="00F0631F">
        <w:tc>
          <w:tcPr>
            <w:tcW w:w="9889" w:type="dxa"/>
            <w:gridSpan w:val="4"/>
          </w:tcPr>
          <w:p w14:paraId="6957E4B1" w14:textId="77777777" w:rsidR="00F0631F" w:rsidRPr="00A13309" w:rsidRDefault="00F0631F" w:rsidP="00E0610D">
            <w:pPr>
              <w:rPr>
                <w:sz w:val="20"/>
                <w:szCs w:val="20"/>
              </w:rPr>
            </w:pPr>
            <w:r w:rsidRPr="00A13309">
              <w:rPr>
                <w:b/>
                <w:sz w:val="20"/>
                <w:szCs w:val="20"/>
              </w:rPr>
              <w:t>Oxygen saturation (%)</w:t>
            </w:r>
          </w:p>
        </w:tc>
      </w:tr>
      <w:tr w:rsidR="00F0631F" w:rsidRPr="00A13309" w14:paraId="50D5231F" w14:textId="77777777" w:rsidTr="001F1A9C">
        <w:tc>
          <w:tcPr>
            <w:tcW w:w="3369" w:type="dxa"/>
          </w:tcPr>
          <w:p w14:paraId="0BDE16BA" w14:textId="77777777" w:rsidR="00F0631F" w:rsidRPr="00A13309" w:rsidRDefault="00F0631F" w:rsidP="00F0631F">
            <w:pPr>
              <w:ind w:firstLine="142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Normal spO2 (94-100)</w:t>
            </w:r>
          </w:p>
        </w:tc>
        <w:tc>
          <w:tcPr>
            <w:tcW w:w="2551" w:type="dxa"/>
          </w:tcPr>
          <w:p w14:paraId="621AA3A0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 (87.5)</w:t>
            </w:r>
          </w:p>
        </w:tc>
        <w:tc>
          <w:tcPr>
            <w:tcW w:w="2552" w:type="dxa"/>
          </w:tcPr>
          <w:p w14:paraId="33042AF6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81 (85.0)</w:t>
            </w:r>
          </w:p>
        </w:tc>
        <w:tc>
          <w:tcPr>
            <w:tcW w:w="1417" w:type="dxa"/>
          </w:tcPr>
          <w:p w14:paraId="41F0E02E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23 (85.7)</w:t>
            </w:r>
          </w:p>
        </w:tc>
      </w:tr>
      <w:tr w:rsidR="00F0631F" w:rsidRPr="00A13309" w14:paraId="064F9AC8" w14:textId="77777777" w:rsidTr="001F1A9C">
        <w:tc>
          <w:tcPr>
            <w:tcW w:w="3369" w:type="dxa"/>
          </w:tcPr>
          <w:p w14:paraId="1BB13102" w14:textId="77777777" w:rsidR="00F0631F" w:rsidRPr="00A13309" w:rsidRDefault="00F0631F" w:rsidP="00F0631F">
            <w:pPr>
              <w:ind w:firstLine="142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Moderate hypoxemia (90-93)</w:t>
            </w:r>
          </w:p>
        </w:tc>
        <w:tc>
          <w:tcPr>
            <w:tcW w:w="2551" w:type="dxa"/>
          </w:tcPr>
          <w:p w14:paraId="77B1DDE9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6.7)</w:t>
            </w:r>
          </w:p>
        </w:tc>
        <w:tc>
          <w:tcPr>
            <w:tcW w:w="2552" w:type="dxa"/>
          </w:tcPr>
          <w:p w14:paraId="7D9B18B8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(6.0)</w:t>
            </w:r>
          </w:p>
        </w:tc>
        <w:tc>
          <w:tcPr>
            <w:tcW w:w="1417" w:type="dxa"/>
          </w:tcPr>
          <w:p w14:paraId="42104C65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6.2)</w:t>
            </w:r>
          </w:p>
        </w:tc>
      </w:tr>
      <w:tr w:rsidR="00F0631F" w:rsidRPr="00A13309" w14:paraId="5981A1D8" w14:textId="77777777" w:rsidTr="001F1A9C">
        <w:tc>
          <w:tcPr>
            <w:tcW w:w="3369" w:type="dxa"/>
          </w:tcPr>
          <w:p w14:paraId="36F1A733" w14:textId="77777777" w:rsidR="00F0631F" w:rsidRPr="00A13309" w:rsidRDefault="00F0631F" w:rsidP="00F0631F">
            <w:pPr>
              <w:ind w:firstLine="142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Hypoxemia (&lt;90)</w:t>
            </w:r>
          </w:p>
        </w:tc>
        <w:tc>
          <w:tcPr>
            <w:tcW w:w="2551" w:type="dxa"/>
          </w:tcPr>
          <w:p w14:paraId="6FA8205F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.5)</w:t>
            </w:r>
          </w:p>
        </w:tc>
        <w:tc>
          <w:tcPr>
            <w:tcW w:w="2552" w:type="dxa"/>
          </w:tcPr>
          <w:p w14:paraId="1FEEDC57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3.4)</w:t>
            </w:r>
          </w:p>
        </w:tc>
        <w:tc>
          <w:tcPr>
            <w:tcW w:w="1417" w:type="dxa"/>
          </w:tcPr>
          <w:p w14:paraId="2987CAF3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3.1)</w:t>
            </w:r>
          </w:p>
        </w:tc>
      </w:tr>
      <w:tr w:rsidR="00F0631F" w:rsidRPr="00A13309" w14:paraId="57FFE142" w14:textId="77777777" w:rsidTr="001F1A9C">
        <w:tc>
          <w:tcPr>
            <w:tcW w:w="3369" w:type="dxa"/>
          </w:tcPr>
          <w:p w14:paraId="5D2AC5F1" w14:textId="77777777" w:rsidR="00F0631F" w:rsidRPr="00A13309" w:rsidRDefault="00F0631F" w:rsidP="00AB7F0B">
            <w:pPr>
              <w:ind w:left="142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Unstable to obtain a stable SpO2 wave</w:t>
            </w:r>
          </w:p>
        </w:tc>
        <w:tc>
          <w:tcPr>
            <w:tcW w:w="2551" w:type="dxa"/>
          </w:tcPr>
          <w:p w14:paraId="4CF88CA9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3.3)</w:t>
            </w:r>
          </w:p>
        </w:tc>
        <w:tc>
          <w:tcPr>
            <w:tcW w:w="2552" w:type="dxa"/>
          </w:tcPr>
          <w:p w14:paraId="76390EA0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(5.4)</w:t>
            </w:r>
          </w:p>
        </w:tc>
        <w:tc>
          <w:tcPr>
            <w:tcW w:w="1417" w:type="dxa"/>
          </w:tcPr>
          <w:p w14:paraId="05F30B29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 (4.8)</w:t>
            </w:r>
          </w:p>
        </w:tc>
      </w:tr>
      <w:tr w:rsidR="00F0631F" w:rsidRPr="00A13309" w14:paraId="0DAC9B9C" w14:textId="77777777" w:rsidTr="001F1A9C">
        <w:tc>
          <w:tcPr>
            <w:tcW w:w="3369" w:type="dxa"/>
          </w:tcPr>
          <w:p w14:paraId="0E71981E" w14:textId="77777777" w:rsidR="00F0631F" w:rsidRPr="00A13309" w:rsidRDefault="00F0631F" w:rsidP="00F0631F">
            <w:pPr>
              <w:ind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sult of spO2**</w:t>
            </w:r>
          </w:p>
        </w:tc>
        <w:tc>
          <w:tcPr>
            <w:tcW w:w="2551" w:type="dxa"/>
          </w:tcPr>
          <w:p w14:paraId="36E56308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2552" w:type="dxa"/>
          </w:tcPr>
          <w:p w14:paraId="19150339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1)</w:t>
            </w:r>
          </w:p>
        </w:tc>
        <w:tc>
          <w:tcPr>
            <w:tcW w:w="1417" w:type="dxa"/>
          </w:tcPr>
          <w:p w14:paraId="562968F6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1)</w:t>
            </w:r>
          </w:p>
        </w:tc>
      </w:tr>
      <w:tr w:rsidR="00F0631F" w:rsidRPr="00A13309" w14:paraId="1FF8530D" w14:textId="77777777" w:rsidTr="00F0631F">
        <w:tc>
          <w:tcPr>
            <w:tcW w:w="9889" w:type="dxa"/>
            <w:gridSpan w:val="4"/>
          </w:tcPr>
          <w:p w14:paraId="31DA54EA" w14:textId="77777777" w:rsidR="00F0631F" w:rsidRPr="00A13309" w:rsidRDefault="00F0631F" w:rsidP="00E0610D">
            <w:pPr>
              <w:rPr>
                <w:sz w:val="20"/>
                <w:szCs w:val="20"/>
              </w:rPr>
            </w:pPr>
            <w:r w:rsidRPr="00A13309">
              <w:rPr>
                <w:b/>
                <w:sz w:val="20"/>
                <w:szCs w:val="20"/>
              </w:rPr>
              <w:t>Blood glucose concentration (mmol/l)</w:t>
            </w:r>
          </w:p>
        </w:tc>
      </w:tr>
      <w:tr w:rsidR="00F0631F" w:rsidRPr="00A13309" w14:paraId="6C0FD97A" w14:textId="77777777" w:rsidTr="001F1A9C">
        <w:tc>
          <w:tcPr>
            <w:tcW w:w="3369" w:type="dxa"/>
          </w:tcPr>
          <w:p w14:paraId="1496DC7D" w14:textId="77777777" w:rsidR="00F0631F" w:rsidRPr="00A13309" w:rsidRDefault="00F0631F" w:rsidP="00F0631F">
            <w:pPr>
              <w:ind w:firstLine="142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Hypoglycemia (&lt;2.5)</w:t>
            </w:r>
          </w:p>
        </w:tc>
        <w:tc>
          <w:tcPr>
            <w:tcW w:w="2551" w:type="dxa"/>
          </w:tcPr>
          <w:p w14:paraId="7A9554D0" w14:textId="77777777" w:rsidR="00F0631F" w:rsidRPr="00A13309" w:rsidRDefault="00F0631F" w:rsidP="00F0631F">
            <w:pPr>
              <w:ind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5)</w:t>
            </w:r>
          </w:p>
        </w:tc>
        <w:tc>
          <w:tcPr>
            <w:tcW w:w="2552" w:type="dxa"/>
          </w:tcPr>
          <w:p w14:paraId="4DE3B29D" w14:textId="77777777" w:rsidR="00F0631F" w:rsidRPr="00A13309" w:rsidRDefault="00F0631F" w:rsidP="00F0631F">
            <w:pPr>
              <w:ind w:firstLine="142"/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0 (0.0)</w:t>
            </w:r>
          </w:p>
        </w:tc>
        <w:tc>
          <w:tcPr>
            <w:tcW w:w="1417" w:type="dxa"/>
          </w:tcPr>
          <w:p w14:paraId="3347FF09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1)</w:t>
            </w:r>
          </w:p>
        </w:tc>
      </w:tr>
      <w:tr w:rsidR="00F0631F" w:rsidRPr="00A13309" w14:paraId="698FCFEB" w14:textId="77777777" w:rsidTr="001F1A9C">
        <w:tc>
          <w:tcPr>
            <w:tcW w:w="3369" w:type="dxa"/>
          </w:tcPr>
          <w:p w14:paraId="37171C06" w14:textId="77777777" w:rsidR="00F0631F" w:rsidRPr="00A13309" w:rsidRDefault="00F0631F" w:rsidP="00F0631F">
            <w:pPr>
              <w:ind w:firstLine="142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Moderate hypoglycemia (2.5-3.9)</w:t>
            </w:r>
          </w:p>
        </w:tc>
        <w:tc>
          <w:tcPr>
            <w:tcW w:w="2551" w:type="dxa"/>
          </w:tcPr>
          <w:p w14:paraId="0C9AF204" w14:textId="77777777" w:rsidR="00F0631F" w:rsidRPr="00A13309" w:rsidRDefault="00F0631F" w:rsidP="00F0631F">
            <w:pPr>
              <w:ind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12.3)</w:t>
            </w:r>
          </w:p>
        </w:tc>
        <w:tc>
          <w:tcPr>
            <w:tcW w:w="2552" w:type="dxa"/>
          </w:tcPr>
          <w:p w14:paraId="2F434325" w14:textId="77777777" w:rsidR="00F0631F" w:rsidRPr="00A13309" w:rsidRDefault="00F0631F" w:rsidP="00F0631F">
            <w:pPr>
              <w:ind w:firstLine="142"/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197</w:t>
            </w:r>
            <w:r>
              <w:rPr>
                <w:sz w:val="20"/>
                <w:szCs w:val="20"/>
              </w:rPr>
              <w:t xml:space="preserve"> (9.4)</w:t>
            </w:r>
          </w:p>
        </w:tc>
        <w:tc>
          <w:tcPr>
            <w:tcW w:w="1417" w:type="dxa"/>
          </w:tcPr>
          <w:p w14:paraId="4273A50E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(10.2)</w:t>
            </w:r>
          </w:p>
        </w:tc>
      </w:tr>
      <w:tr w:rsidR="00F0631F" w:rsidRPr="00A13309" w14:paraId="58623B65" w14:textId="77777777" w:rsidTr="001F1A9C">
        <w:tc>
          <w:tcPr>
            <w:tcW w:w="3369" w:type="dxa"/>
          </w:tcPr>
          <w:p w14:paraId="4D284F4D" w14:textId="77777777" w:rsidR="00F0631F" w:rsidRPr="00A13309" w:rsidRDefault="00F0631F" w:rsidP="00F0631F">
            <w:pPr>
              <w:ind w:firstLine="142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Normal b-glucose (4-11)</w:t>
            </w:r>
          </w:p>
        </w:tc>
        <w:tc>
          <w:tcPr>
            <w:tcW w:w="2551" w:type="dxa"/>
          </w:tcPr>
          <w:p w14:paraId="1E770A27" w14:textId="77777777" w:rsidR="00F0631F" w:rsidRPr="00A13309" w:rsidRDefault="00F0631F" w:rsidP="00F0631F">
            <w:pPr>
              <w:ind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 (86.4)</w:t>
            </w:r>
          </w:p>
        </w:tc>
        <w:tc>
          <w:tcPr>
            <w:tcW w:w="2552" w:type="dxa"/>
          </w:tcPr>
          <w:p w14:paraId="57CD3117" w14:textId="77777777" w:rsidR="00F0631F" w:rsidRPr="00A13309" w:rsidRDefault="00F0631F" w:rsidP="00F0631F">
            <w:pPr>
              <w:ind w:firstLine="142"/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1,868</w:t>
            </w:r>
            <w:r>
              <w:rPr>
                <w:sz w:val="20"/>
                <w:szCs w:val="20"/>
              </w:rPr>
              <w:t xml:space="preserve"> (89.2)</w:t>
            </w:r>
          </w:p>
        </w:tc>
        <w:tc>
          <w:tcPr>
            <w:tcW w:w="1417" w:type="dxa"/>
          </w:tcPr>
          <w:p w14:paraId="75E11EA9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01 (88.4)</w:t>
            </w:r>
          </w:p>
        </w:tc>
      </w:tr>
      <w:tr w:rsidR="00F0631F" w:rsidRPr="00A13309" w14:paraId="21CCC0C6" w14:textId="77777777" w:rsidTr="001F1A9C">
        <w:tc>
          <w:tcPr>
            <w:tcW w:w="3369" w:type="dxa"/>
          </w:tcPr>
          <w:p w14:paraId="4B8D7139" w14:textId="77777777" w:rsidR="00F0631F" w:rsidRPr="00A13309" w:rsidRDefault="00F0631F" w:rsidP="00F0631F">
            <w:pPr>
              <w:ind w:firstLine="142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Hyperglycemia (&gt;11)</w:t>
            </w:r>
          </w:p>
        </w:tc>
        <w:tc>
          <w:tcPr>
            <w:tcW w:w="2551" w:type="dxa"/>
          </w:tcPr>
          <w:p w14:paraId="0C3D8841" w14:textId="77777777" w:rsidR="00F0631F" w:rsidRPr="00A13309" w:rsidRDefault="00F0631F" w:rsidP="00F0631F">
            <w:pPr>
              <w:ind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6)</w:t>
            </w:r>
          </w:p>
        </w:tc>
        <w:tc>
          <w:tcPr>
            <w:tcW w:w="2552" w:type="dxa"/>
          </w:tcPr>
          <w:p w14:paraId="2FA0D259" w14:textId="77777777" w:rsidR="00F0631F" w:rsidRPr="00A13309" w:rsidRDefault="00F0631F" w:rsidP="00F0631F">
            <w:pPr>
              <w:ind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.3)</w:t>
            </w:r>
          </w:p>
        </w:tc>
        <w:tc>
          <w:tcPr>
            <w:tcW w:w="1417" w:type="dxa"/>
          </w:tcPr>
          <w:p w14:paraId="47B264AB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0.4)</w:t>
            </w:r>
          </w:p>
        </w:tc>
      </w:tr>
      <w:tr w:rsidR="00F0631F" w:rsidRPr="00A13309" w14:paraId="3C1D4A37" w14:textId="77777777" w:rsidTr="001F1A9C">
        <w:tc>
          <w:tcPr>
            <w:tcW w:w="3369" w:type="dxa"/>
          </w:tcPr>
          <w:p w14:paraId="470C3ECD" w14:textId="77777777" w:rsidR="00F0631F" w:rsidRPr="00A13309" w:rsidRDefault="00F0631F" w:rsidP="00F0631F">
            <w:pPr>
              <w:ind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sult***</w:t>
            </w:r>
          </w:p>
        </w:tc>
        <w:tc>
          <w:tcPr>
            <w:tcW w:w="2551" w:type="dxa"/>
          </w:tcPr>
          <w:p w14:paraId="3BD21444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2)</w:t>
            </w:r>
          </w:p>
        </w:tc>
        <w:tc>
          <w:tcPr>
            <w:tcW w:w="2552" w:type="dxa"/>
          </w:tcPr>
          <w:p w14:paraId="05604DB9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.2)</w:t>
            </w:r>
          </w:p>
        </w:tc>
        <w:tc>
          <w:tcPr>
            <w:tcW w:w="1417" w:type="dxa"/>
          </w:tcPr>
          <w:p w14:paraId="5A925D97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0.9)</w:t>
            </w:r>
          </w:p>
        </w:tc>
      </w:tr>
      <w:tr w:rsidR="00F0631F" w:rsidRPr="00A13309" w14:paraId="19851A1F" w14:textId="77777777" w:rsidTr="00F0631F">
        <w:tc>
          <w:tcPr>
            <w:tcW w:w="9889" w:type="dxa"/>
            <w:gridSpan w:val="4"/>
          </w:tcPr>
          <w:p w14:paraId="4AB4EA16" w14:textId="77777777" w:rsidR="00F0631F" w:rsidRPr="00A13309" w:rsidRDefault="00F0631F" w:rsidP="00E0610D">
            <w:pPr>
              <w:rPr>
                <w:sz w:val="20"/>
                <w:szCs w:val="20"/>
              </w:rPr>
            </w:pPr>
            <w:r w:rsidRPr="00A13309">
              <w:rPr>
                <w:b/>
                <w:sz w:val="20"/>
                <w:szCs w:val="20"/>
              </w:rPr>
              <w:t>Nutritional status</w:t>
            </w:r>
          </w:p>
        </w:tc>
      </w:tr>
      <w:tr w:rsidR="00F0631F" w:rsidRPr="00A13309" w14:paraId="2D8E6D52" w14:textId="77777777" w:rsidTr="001F1A9C">
        <w:tc>
          <w:tcPr>
            <w:tcW w:w="3369" w:type="dxa"/>
          </w:tcPr>
          <w:p w14:paraId="2247DFB8" w14:textId="77777777" w:rsidR="00F0631F" w:rsidRPr="00A13309" w:rsidRDefault="00F0631F" w:rsidP="00F0631F">
            <w:pPr>
              <w:ind w:firstLine="142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Well nourished</w:t>
            </w:r>
          </w:p>
        </w:tc>
        <w:tc>
          <w:tcPr>
            <w:tcW w:w="2551" w:type="dxa"/>
          </w:tcPr>
          <w:p w14:paraId="3A5E621F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443 (52.2)</w:t>
            </w:r>
          </w:p>
        </w:tc>
        <w:tc>
          <w:tcPr>
            <w:tcW w:w="2552" w:type="dxa"/>
          </w:tcPr>
          <w:p w14:paraId="51E715A7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1,142 (54.5)</w:t>
            </w:r>
          </w:p>
        </w:tc>
        <w:tc>
          <w:tcPr>
            <w:tcW w:w="1417" w:type="dxa"/>
          </w:tcPr>
          <w:p w14:paraId="29369211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1,585 (53.9)</w:t>
            </w:r>
          </w:p>
        </w:tc>
      </w:tr>
      <w:tr w:rsidR="00F0631F" w:rsidRPr="00A13309" w14:paraId="1CD33014" w14:textId="77777777" w:rsidTr="001F1A9C">
        <w:tc>
          <w:tcPr>
            <w:tcW w:w="3369" w:type="dxa"/>
          </w:tcPr>
          <w:p w14:paraId="4C049FC8" w14:textId="77777777" w:rsidR="00F0631F" w:rsidRPr="00A13309" w:rsidRDefault="00F0631F" w:rsidP="00F0631F">
            <w:pPr>
              <w:ind w:firstLine="142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Moderately malnourished</w:t>
            </w:r>
          </w:p>
        </w:tc>
        <w:tc>
          <w:tcPr>
            <w:tcW w:w="2551" w:type="dxa"/>
          </w:tcPr>
          <w:p w14:paraId="68728FF3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77 (9.1)</w:t>
            </w:r>
          </w:p>
        </w:tc>
        <w:tc>
          <w:tcPr>
            <w:tcW w:w="2552" w:type="dxa"/>
          </w:tcPr>
          <w:p w14:paraId="0E094462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113 (5.4)</w:t>
            </w:r>
          </w:p>
        </w:tc>
        <w:tc>
          <w:tcPr>
            <w:tcW w:w="1417" w:type="dxa"/>
          </w:tcPr>
          <w:p w14:paraId="149114AF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190 (6.5)</w:t>
            </w:r>
          </w:p>
        </w:tc>
      </w:tr>
      <w:tr w:rsidR="00F0631F" w:rsidRPr="00A13309" w14:paraId="1B8A8442" w14:textId="77777777" w:rsidTr="001F1A9C">
        <w:tc>
          <w:tcPr>
            <w:tcW w:w="3369" w:type="dxa"/>
          </w:tcPr>
          <w:p w14:paraId="6CE83313" w14:textId="77777777" w:rsidR="00F0631F" w:rsidRPr="00A13309" w:rsidRDefault="00F0631F" w:rsidP="00F0631F">
            <w:pPr>
              <w:ind w:firstLine="142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Severely malnourished</w:t>
            </w:r>
          </w:p>
        </w:tc>
        <w:tc>
          <w:tcPr>
            <w:tcW w:w="2551" w:type="dxa"/>
          </w:tcPr>
          <w:p w14:paraId="22FC4881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50 (5.9)</w:t>
            </w:r>
          </w:p>
        </w:tc>
        <w:tc>
          <w:tcPr>
            <w:tcW w:w="2552" w:type="dxa"/>
          </w:tcPr>
          <w:p w14:paraId="43764638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61 (2.9)</w:t>
            </w:r>
          </w:p>
        </w:tc>
        <w:tc>
          <w:tcPr>
            <w:tcW w:w="1417" w:type="dxa"/>
          </w:tcPr>
          <w:p w14:paraId="2B70A584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111 (3.8)</w:t>
            </w:r>
          </w:p>
        </w:tc>
      </w:tr>
      <w:tr w:rsidR="00F0631F" w:rsidRPr="00A13309" w14:paraId="13EE3B17" w14:textId="77777777" w:rsidTr="001F1A9C">
        <w:tc>
          <w:tcPr>
            <w:tcW w:w="3369" w:type="dxa"/>
          </w:tcPr>
          <w:p w14:paraId="2C00A082" w14:textId="77777777" w:rsidR="00F0631F" w:rsidRPr="00F0631F" w:rsidRDefault="00F0631F" w:rsidP="00F0631F">
            <w:pPr>
              <w:ind w:firstLine="14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13309">
              <w:rPr>
                <w:rFonts w:eastAsia="Times New Roman" w:cs="Times New Roman"/>
                <w:color w:val="000000"/>
                <w:sz w:val="20"/>
                <w:szCs w:val="20"/>
              </w:rPr>
              <w:t>Not known/assessed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A13309">
              <w:rPr>
                <w:rFonts w:eastAsia="Times New Roman" w:cs="Times New Roman"/>
                <w:color w:val="000000"/>
                <w:sz w:val="20"/>
                <w:szCs w:val="20"/>
              </w:rPr>
              <w:t>for malnutrition</w:t>
            </w:r>
          </w:p>
        </w:tc>
        <w:tc>
          <w:tcPr>
            <w:tcW w:w="2551" w:type="dxa"/>
          </w:tcPr>
          <w:p w14:paraId="2F1A6E79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278 (32.8)</w:t>
            </w:r>
          </w:p>
        </w:tc>
        <w:tc>
          <w:tcPr>
            <w:tcW w:w="2552" w:type="dxa"/>
          </w:tcPr>
          <w:p w14:paraId="240CEA3B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779 (37.2)</w:t>
            </w:r>
          </w:p>
        </w:tc>
        <w:tc>
          <w:tcPr>
            <w:tcW w:w="1417" w:type="dxa"/>
          </w:tcPr>
          <w:p w14:paraId="1E829DD8" w14:textId="77777777" w:rsidR="00F0631F" w:rsidRPr="00A13309" w:rsidRDefault="00F0631F" w:rsidP="00E0610D">
            <w:pPr>
              <w:jc w:val="center"/>
              <w:rPr>
                <w:sz w:val="20"/>
                <w:szCs w:val="20"/>
              </w:rPr>
            </w:pPr>
            <w:r w:rsidRPr="00A13309">
              <w:rPr>
                <w:sz w:val="20"/>
                <w:szCs w:val="20"/>
              </w:rPr>
              <w:t>1,057 (35.9)</w:t>
            </w:r>
          </w:p>
        </w:tc>
      </w:tr>
    </w:tbl>
    <w:p w14:paraId="355DB01B" w14:textId="77777777" w:rsidR="006A3DDE" w:rsidRDefault="006A3DDE"/>
    <w:p w14:paraId="6639D1F9" w14:textId="77777777" w:rsidR="00F0631F" w:rsidRDefault="00F0631F" w:rsidP="00F0631F">
      <w:pPr>
        <w:rPr>
          <w:sz w:val="20"/>
          <w:szCs w:val="20"/>
        </w:rPr>
      </w:pPr>
      <w:r>
        <w:rPr>
          <w:rFonts w:eastAsia="Times New Roman" w:cs="Times New Roman"/>
          <w:color w:val="000000"/>
          <w:sz w:val="20"/>
          <w:szCs w:val="20"/>
        </w:rPr>
        <w:t xml:space="preserve">* </w:t>
      </w:r>
      <w:r w:rsidRPr="00A13309">
        <w:rPr>
          <w:sz w:val="20"/>
          <w:szCs w:val="20"/>
        </w:rPr>
        <w:t>Respiratory rate was assessed in 399 children.</w:t>
      </w:r>
      <w:r>
        <w:rPr>
          <w:sz w:val="20"/>
          <w:szCs w:val="20"/>
        </w:rPr>
        <w:t xml:space="preserve"> </w:t>
      </w:r>
    </w:p>
    <w:p w14:paraId="53393950" w14:textId="77777777" w:rsidR="00F0631F" w:rsidRDefault="00F0631F" w:rsidP="00F0631F">
      <w:pPr>
        <w:rPr>
          <w:sz w:val="20"/>
          <w:szCs w:val="20"/>
        </w:rPr>
      </w:pPr>
      <w:r>
        <w:rPr>
          <w:sz w:val="20"/>
          <w:szCs w:val="20"/>
        </w:rPr>
        <w:t>** 3 caregiver refused spO2-meassurment</w:t>
      </w:r>
    </w:p>
    <w:p w14:paraId="55589591" w14:textId="77777777" w:rsidR="00F0631F" w:rsidRDefault="00F0631F" w:rsidP="00F0631F">
      <w:r>
        <w:rPr>
          <w:sz w:val="20"/>
          <w:szCs w:val="20"/>
        </w:rPr>
        <w:t>*** No result due to refusal by caregiver (3), lack of test strips (22) and child too agitated (1)</w:t>
      </w:r>
    </w:p>
    <w:sectPr w:rsidR="00F0631F" w:rsidSect="00BB25C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3DDE"/>
    <w:rsid w:val="001F1A9C"/>
    <w:rsid w:val="006A3DDE"/>
    <w:rsid w:val="0091367E"/>
    <w:rsid w:val="00AB7F0B"/>
    <w:rsid w:val="00BB25C4"/>
    <w:rsid w:val="00F0631F"/>
    <w:rsid w:val="00F53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D784C24"/>
  <w14:defaultImageDpi w14:val="300"/>
  <w15:docId w15:val="{CE9A57A5-4163-3145-9080-6C8F8CC8C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6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63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Thunberg</dc:creator>
  <cp:keywords/>
  <dc:description/>
  <cp:lastModifiedBy>André Thunberg</cp:lastModifiedBy>
  <cp:revision>6</cp:revision>
  <dcterms:created xsi:type="dcterms:W3CDTF">2021-06-14T14:35:00Z</dcterms:created>
  <dcterms:modified xsi:type="dcterms:W3CDTF">2022-03-06T19:44:00Z</dcterms:modified>
</cp:coreProperties>
</file>